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7E0E8" w14:textId="23860BEA" w:rsidR="00834D4A" w:rsidRDefault="00066583" w:rsidP="00066583">
      <w:pPr>
        <w:pStyle w:val="Title"/>
        <w:ind w:left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orting Information</w:t>
      </w:r>
    </w:p>
    <w:p w14:paraId="26C625FB" w14:textId="77777777" w:rsidR="00066583" w:rsidRDefault="00066583" w:rsidP="00066583">
      <w:pPr>
        <w:pStyle w:val="Title"/>
        <w:ind w:left="0"/>
        <w:jc w:val="center"/>
        <w:rPr>
          <w:rFonts w:ascii="Times New Roman" w:hAnsi="Times New Roman" w:cs="Times New Roman"/>
          <w:sz w:val="18"/>
          <w:szCs w:val="18"/>
        </w:rPr>
      </w:pPr>
    </w:p>
    <w:p w14:paraId="09E591D4" w14:textId="49E122FB" w:rsidR="00A605A4" w:rsidRPr="00A44141" w:rsidRDefault="00000000" w:rsidP="00A605A4">
      <w:pPr>
        <w:pStyle w:val="Title"/>
        <w:ind w:left="0"/>
        <w:rPr>
          <w:rFonts w:ascii="Times New Roman" w:hAnsi="Times New Roman" w:cs="Times New Roman"/>
          <w:sz w:val="18"/>
          <w:szCs w:val="18"/>
        </w:rPr>
      </w:pPr>
      <w:r w:rsidRPr="00F87AB7">
        <w:rPr>
          <w:rFonts w:ascii="Times New Roman" w:hAnsi="Times New Roman" w:cs="Times New Roman"/>
          <w:sz w:val="18"/>
          <w:szCs w:val="18"/>
        </w:rPr>
        <w:t>Table S1. Characteristics of study participants before and after CXL.</w:t>
      </w:r>
    </w:p>
    <w:p w14:paraId="5C0962BC" w14:textId="77777777" w:rsidR="00AD57D3" w:rsidRPr="00A44141" w:rsidRDefault="00AD57D3" w:rsidP="00A605A4">
      <w:pPr>
        <w:pStyle w:val="Title"/>
        <w:ind w:left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923" w:type="dxa"/>
        <w:tblLook w:val="04A0" w:firstRow="1" w:lastRow="0" w:firstColumn="1" w:lastColumn="0" w:noHBand="0" w:noVBand="1"/>
      </w:tblPr>
      <w:tblGrid>
        <w:gridCol w:w="2484"/>
        <w:gridCol w:w="689"/>
        <w:gridCol w:w="1237"/>
        <w:gridCol w:w="1315"/>
        <w:gridCol w:w="1237"/>
        <w:gridCol w:w="1237"/>
        <w:gridCol w:w="724"/>
      </w:tblGrid>
      <w:tr w:rsidR="00AD57D3" w14:paraId="6D7AE69F" w14:textId="77777777" w:rsidTr="00066583">
        <w:tc>
          <w:tcPr>
            <w:tcW w:w="24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6CA41F" w14:textId="460A6F62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0E6BF" w14:textId="370809B7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101AE" w14:textId="5E805EBB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 CXL</w:t>
            </w:r>
          </w:p>
        </w:tc>
        <w:tc>
          <w:tcPr>
            <w:tcW w:w="3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680BB" w14:textId="33FB8F78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 CXL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D549BF" w14:textId="70595DB0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-4</w:t>
            </w:r>
          </w:p>
        </w:tc>
      </w:tr>
      <w:tr w:rsidR="00AD57D3" w14:paraId="77D8749B" w14:textId="77777777" w:rsidTr="00AD57D3">
        <w:trPr>
          <w:trHeight w:val="308"/>
        </w:trPr>
        <w:tc>
          <w:tcPr>
            <w:tcW w:w="2484" w:type="dxa"/>
            <w:vMerge/>
            <w:tcBorders>
              <w:left w:val="nil"/>
              <w:right w:val="nil"/>
            </w:tcBorders>
          </w:tcPr>
          <w:p w14:paraId="1EEE517B" w14:textId="77777777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  <w:vMerge/>
            <w:tcBorders>
              <w:left w:val="nil"/>
              <w:right w:val="nil"/>
            </w:tcBorders>
            <w:vAlign w:val="center"/>
          </w:tcPr>
          <w:p w14:paraId="37B8AEEE" w14:textId="77777777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B2BB" w14:textId="77777777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9AB6" w14:textId="19F704DA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6 month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E55F" w14:textId="272E6D6B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24 month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62A0" w14:textId="5B31C197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24 months</w:t>
            </w:r>
          </w:p>
        </w:tc>
        <w:tc>
          <w:tcPr>
            <w:tcW w:w="724" w:type="dxa"/>
            <w:vMerge/>
            <w:tcBorders>
              <w:left w:val="nil"/>
              <w:right w:val="nil"/>
            </w:tcBorders>
            <w:vAlign w:val="center"/>
          </w:tcPr>
          <w:p w14:paraId="1C976A5F" w14:textId="77777777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D57D3" w14:paraId="0115179F" w14:textId="77777777" w:rsidTr="00AD57D3">
        <w:trPr>
          <w:trHeight w:val="369"/>
        </w:trPr>
        <w:tc>
          <w:tcPr>
            <w:tcW w:w="24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FE640E" w14:textId="77777777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14FC4" w14:textId="77777777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DF483" w14:textId="5D79E35C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13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A050E" w14:textId="1DFDBDCD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5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0BE27" w14:textId="2F3A7A28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3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2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BD6BA" w14:textId="6E125D5D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31</w:t>
            </w:r>
          </w:p>
        </w:tc>
        <w:tc>
          <w:tcPr>
            <w:tcW w:w="7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E98161" w14:textId="77777777" w:rsidR="00AD57D3" w:rsidRPr="00AD57D3" w:rsidRDefault="00AD57D3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162F" w14:paraId="498C0A4F" w14:textId="77777777" w:rsidTr="00AD57D3">
        <w:tc>
          <w:tcPr>
            <w:tcW w:w="2484" w:type="dxa"/>
            <w:tcBorders>
              <w:left w:val="nil"/>
              <w:bottom w:val="nil"/>
              <w:right w:val="nil"/>
            </w:tcBorders>
          </w:tcPr>
          <w:p w14:paraId="2137D6C7" w14:textId="051F5941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Observation</w:t>
            </w:r>
            <w:r w:rsidRPr="0065162F">
              <w:rPr>
                <w:rFonts w:ascii="Times New Roman" w:hAnsi="Times New Roman" w:cs="Times New Roman"/>
                <w:spacing w:val="-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period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7637439E" w14:textId="1EAFCF63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2"/>
                <w:w w:val="105"/>
                <w:sz w:val="18"/>
                <w:szCs w:val="24"/>
              </w:rPr>
              <w:t>month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4129FA00" w14:textId="59B3B8FD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–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2689BF5" w14:textId="5ECCA4AA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2.46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8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w w:val="105"/>
                <w:sz w:val="18"/>
                <w:szCs w:val="24"/>
              </w:rPr>
              <w:t>1.87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0233C433" w14:textId="6BD5F708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12.93</w:t>
            </w: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w w:val="105"/>
                <w:sz w:val="18"/>
                <w:szCs w:val="24"/>
              </w:rPr>
              <w:t>4.76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16FA82DE" w14:textId="0A72CF9E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32.3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8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w w:val="105"/>
                <w:sz w:val="18"/>
                <w:szCs w:val="24"/>
              </w:rPr>
              <w:t>7.71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</w:tcPr>
          <w:p w14:paraId="237B3AD0" w14:textId="1E89EF00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–</w:t>
            </w:r>
          </w:p>
        </w:tc>
      </w:tr>
      <w:tr w:rsidR="0065162F" w14:paraId="4D97D257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C744AB6" w14:textId="6B018E4A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Disease stage before CXL: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462E75C" w14:textId="77777777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1527396" w14:textId="77777777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329200D" w14:textId="77777777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BBF7567" w14:textId="77777777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B07D2B9" w14:textId="77777777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62BE909" w14:textId="0B795A10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AD57D3" w14:paraId="0941EE51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FC906D2" w14:textId="10A94C2A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Subclinical</w:t>
            </w:r>
            <w:r w:rsidRPr="0065162F">
              <w:rPr>
                <w:rFonts w:ascii="Times New Roman" w:hAnsi="Times New Roman" w:cs="Times New Roman"/>
                <w:spacing w:val="-5"/>
                <w:sz w:val="18"/>
                <w:szCs w:val="24"/>
              </w:rPr>
              <w:t xml:space="preserve"> K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E178944" w14:textId="49DBB46F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n</w:t>
            </w:r>
            <w:r w:rsidRPr="0065162F">
              <w:rPr>
                <w:rFonts w:ascii="Times New Roman" w:hAnsi="Times New Roman" w:cs="Times New Roman"/>
                <w:spacing w:val="-3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sz w:val="18"/>
                <w:szCs w:val="24"/>
              </w:rPr>
              <w:t>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7F9F3E3" w14:textId="0CA5E39D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0.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B0DFA71" w14:textId="5319B6FB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24DBCFC" w14:textId="1C8D96D3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57D3A8" w14:textId="7EDFD5BF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35FB225" w14:textId="763DF7C0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–</w:t>
            </w:r>
          </w:p>
        </w:tc>
      </w:tr>
      <w:tr w:rsidR="00AD57D3" w14:paraId="37163867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92479DE" w14:textId="57E62918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6"/>
                <w:sz w:val="18"/>
                <w:szCs w:val="24"/>
              </w:rPr>
              <w:t>Stage</w:t>
            </w: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10"/>
                <w:sz w:val="18"/>
                <w:szCs w:val="24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763F104" w14:textId="33C36F89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n</w:t>
            </w:r>
            <w:r w:rsidRPr="0065162F">
              <w:rPr>
                <w:rFonts w:ascii="Times New Roman" w:hAnsi="Times New Roman" w:cs="Times New Roman"/>
                <w:spacing w:val="-3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sz w:val="18"/>
                <w:szCs w:val="24"/>
              </w:rPr>
              <w:t>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0222F92" w14:textId="6B9AB13C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5</w:t>
            </w:r>
            <w:r w:rsidRPr="0065162F">
              <w:rPr>
                <w:rFonts w:ascii="Times New Roman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11.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A87DD50" w14:textId="288E3C2A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2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4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94227C5" w14:textId="73A6EA5A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25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9FC8502" w14:textId="65796964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3.2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78792C4" w14:textId="42567DE1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–</w:t>
            </w:r>
          </w:p>
        </w:tc>
      </w:tr>
      <w:tr w:rsidR="00AD57D3" w14:paraId="100D6924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BE7BF0C" w14:textId="7DCD1457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4"/>
                <w:sz w:val="18"/>
                <w:szCs w:val="24"/>
              </w:rPr>
              <w:t>Stage</w:t>
            </w:r>
            <w:r w:rsidRPr="0065162F">
              <w:rPr>
                <w:rFonts w:ascii="Times New Roman" w:hAnsi="Times New Roman" w:cs="Times New Roman"/>
                <w:spacing w:val="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sz w:val="18"/>
                <w:szCs w:val="24"/>
              </w:rPr>
              <w:t>1-</w:t>
            </w:r>
            <w:r w:rsidRPr="0065162F">
              <w:rPr>
                <w:rFonts w:ascii="Times New Roman" w:hAnsi="Times New Roman" w:cs="Times New Roman"/>
                <w:spacing w:val="-10"/>
                <w:sz w:val="18"/>
                <w:szCs w:val="24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4992D8B" w14:textId="3F9246D7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n</w:t>
            </w:r>
            <w:r w:rsidRPr="0065162F">
              <w:rPr>
                <w:rFonts w:ascii="Times New Roman" w:hAnsi="Times New Roman" w:cs="Times New Roman"/>
                <w:spacing w:val="-3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sz w:val="18"/>
                <w:szCs w:val="24"/>
              </w:rPr>
              <w:t>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374DC7B" w14:textId="69B47BE5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15.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53B09E4" w14:textId="4C01FF92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2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4F733F0" w14:textId="03B655CA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A905C4D" w14:textId="0505E062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F31AED7" w14:textId="0B28079E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–</w:t>
            </w:r>
          </w:p>
        </w:tc>
      </w:tr>
      <w:tr w:rsidR="0065162F" w14:paraId="3239AB91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B9DB36D" w14:textId="4D7DB358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6"/>
                <w:sz w:val="18"/>
                <w:szCs w:val="24"/>
              </w:rPr>
              <w:t>Stage</w:t>
            </w: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10"/>
                <w:sz w:val="18"/>
                <w:szCs w:val="24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BF93F5B" w14:textId="6A560318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n</w:t>
            </w:r>
            <w:r w:rsidRPr="0065162F">
              <w:rPr>
                <w:rFonts w:ascii="Times New Roman" w:hAnsi="Times New Roman" w:cs="Times New Roman"/>
                <w:spacing w:val="-3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sz w:val="18"/>
                <w:szCs w:val="24"/>
              </w:rPr>
              <w:t>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40048F9" w14:textId="00C19E8B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  <w:r w:rsidRPr="0065162F">
              <w:rPr>
                <w:rFonts w:ascii="Times New Roman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22.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9FC33CC" w14:textId="1EEBE06A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0</w:t>
            </w:r>
            <w:r w:rsidRPr="0065162F">
              <w:rPr>
                <w:rFonts w:ascii="Times New Roman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20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B5C13EC" w14:textId="5A0CF289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20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674ED0B" w14:textId="3DC167AB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8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25.8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B6B48F" w14:textId="19B8FAF0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–</w:t>
            </w:r>
          </w:p>
        </w:tc>
      </w:tr>
      <w:tr w:rsidR="00AD57D3" w14:paraId="7BF07811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9F9400A" w14:textId="3FB2F0F3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4"/>
                <w:sz w:val="18"/>
                <w:szCs w:val="24"/>
              </w:rPr>
              <w:t>Stage</w:t>
            </w:r>
            <w:r w:rsidRPr="0065162F">
              <w:rPr>
                <w:rFonts w:ascii="Times New Roman" w:hAnsi="Times New Roman" w:cs="Times New Roman"/>
                <w:spacing w:val="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sz w:val="18"/>
                <w:szCs w:val="24"/>
              </w:rPr>
              <w:t>2-</w:t>
            </w:r>
            <w:r w:rsidRPr="0065162F">
              <w:rPr>
                <w:rFonts w:ascii="Times New Roman" w:hAnsi="Times New Roman" w:cs="Times New Roman"/>
                <w:spacing w:val="-10"/>
                <w:sz w:val="18"/>
                <w:szCs w:val="24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A1AC980" w14:textId="4ED26E59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n</w:t>
            </w:r>
            <w:r w:rsidRPr="0065162F">
              <w:rPr>
                <w:rFonts w:ascii="Times New Roman" w:hAnsi="Times New Roman" w:cs="Times New Roman"/>
                <w:spacing w:val="-3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sz w:val="18"/>
                <w:szCs w:val="24"/>
              </w:rPr>
              <w:t>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0B115BC" w14:textId="79E01E86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27</w:t>
            </w:r>
            <w:r w:rsidRPr="0065162F">
              <w:rPr>
                <w:rFonts w:ascii="Times New Roman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20.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49B85CB" w14:textId="260004D9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9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18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D6894F0" w14:textId="69C6D092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4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20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0268D02" w14:textId="0B3C65C8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16.1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1FC6D0D" w14:textId="687F880D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–</w:t>
            </w:r>
          </w:p>
        </w:tc>
      </w:tr>
      <w:tr w:rsidR="00AD57D3" w14:paraId="244E162D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1B29C34" w14:textId="27195CFC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6"/>
                <w:sz w:val="18"/>
                <w:szCs w:val="24"/>
              </w:rPr>
              <w:t>Stage</w:t>
            </w: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10"/>
                <w:sz w:val="18"/>
                <w:szCs w:val="24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C1F6256" w14:textId="1310F349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n</w:t>
            </w:r>
            <w:r w:rsidRPr="0065162F">
              <w:rPr>
                <w:rFonts w:ascii="Times New Roman" w:hAnsi="Times New Roman" w:cs="Times New Roman"/>
                <w:spacing w:val="-3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sz w:val="18"/>
                <w:szCs w:val="24"/>
              </w:rPr>
              <w:t>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B0C6938" w14:textId="0C51F2CB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41</w:t>
            </w:r>
            <w:r w:rsidRPr="0065162F">
              <w:rPr>
                <w:rFonts w:ascii="Times New Roman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31.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62D3313" w14:textId="3EDBFCDC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7</w:t>
            </w:r>
            <w:r w:rsidRPr="0065162F">
              <w:rPr>
                <w:rFonts w:ascii="Times New Roman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34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F0D66C6" w14:textId="188056B8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35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02C91FA" w14:textId="0E8B9FAC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6</w:t>
            </w:r>
            <w:r w:rsidRPr="0065162F">
              <w:rPr>
                <w:rFonts w:ascii="Times New Roman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51.6%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8E8C158" w14:textId="7F9343C5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–</w:t>
            </w:r>
          </w:p>
        </w:tc>
      </w:tr>
      <w:tr w:rsidR="00AD57D3" w14:paraId="2A4A61AE" w14:textId="77777777" w:rsidTr="00630362"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C1E98" w14:textId="1D794042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4"/>
                <w:sz w:val="18"/>
                <w:szCs w:val="24"/>
              </w:rPr>
              <w:t>Stage</w:t>
            </w:r>
            <w:r w:rsidRPr="0065162F">
              <w:rPr>
                <w:rFonts w:ascii="Times New Roman" w:hAnsi="Times New Roman" w:cs="Times New Roman"/>
                <w:spacing w:val="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sz w:val="18"/>
                <w:szCs w:val="24"/>
              </w:rPr>
              <w:t>3-</w:t>
            </w:r>
            <w:r w:rsidRPr="0065162F">
              <w:rPr>
                <w:rFonts w:ascii="Times New Roman" w:hAnsi="Times New Roman" w:cs="Times New Roman"/>
                <w:spacing w:val="-10"/>
                <w:sz w:val="18"/>
                <w:szCs w:val="24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EA148" w14:textId="4FA2F559" w:rsidR="00A605A4" w:rsidRPr="0065162F" w:rsidRDefault="00A605A4" w:rsidP="00A605A4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n</w:t>
            </w:r>
            <w:r w:rsidRPr="0065162F">
              <w:rPr>
                <w:rFonts w:ascii="Times New Roman" w:hAnsi="Times New Roman" w:cs="Times New Roman"/>
                <w:spacing w:val="-3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sz w:val="18"/>
                <w:szCs w:val="24"/>
              </w:rPr>
              <w:t>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E2EEE" w14:textId="39AB3B36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3</w:t>
            </w:r>
            <w:r w:rsidRPr="0065162F">
              <w:rPr>
                <w:rFonts w:ascii="Times New Roman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9.9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B5042" w14:textId="790B6553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1</w:t>
            </w:r>
            <w:r w:rsidRPr="0065162F">
              <w:rPr>
                <w:rFonts w:ascii="Times New Roman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22.0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2A7C1" w14:textId="453B11C5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A5E4C" w14:textId="06258CB6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1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(3.2%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05284" w14:textId="4F9BCFBB" w:rsidR="00A605A4" w:rsidRPr="0065162F" w:rsidRDefault="00A605A4" w:rsidP="00AD57D3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–</w:t>
            </w:r>
          </w:p>
        </w:tc>
      </w:tr>
      <w:tr w:rsidR="00630362" w14:paraId="45E437CA" w14:textId="77777777" w:rsidTr="00630362">
        <w:trPr>
          <w:trHeight w:val="360"/>
        </w:trPr>
        <w:tc>
          <w:tcPr>
            <w:tcW w:w="8923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7BAD640D" w14:textId="2BC166DD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RAT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ETRY</w:t>
            </w:r>
          </w:p>
        </w:tc>
      </w:tr>
      <w:tr w:rsidR="00630362" w14:paraId="1508A85B" w14:textId="77777777" w:rsidTr="00630362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C2C9EA0" w14:textId="545E56EA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Flat</w:t>
            </w:r>
            <w:r w:rsidRPr="0065162F">
              <w:rPr>
                <w:rFonts w:ascii="Times New Roman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 xml:space="preserve">keratometry </w:t>
            </w:r>
            <w:r w:rsidRPr="0065162F">
              <w:rPr>
                <w:rFonts w:ascii="Times New Roman" w:hAnsi="Times New Roman" w:cs="Times New Roman"/>
                <w:spacing w:val="-4"/>
                <w:sz w:val="18"/>
                <w:szCs w:val="24"/>
              </w:rPr>
              <w:t>(K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6CE37CB" w14:textId="42391EBB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03F2E28" w14:textId="245CCFF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45.64</w:t>
            </w: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w w:val="105"/>
                <w:sz w:val="18"/>
                <w:szCs w:val="24"/>
              </w:rPr>
              <w:t>3.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2DA6BFB" w14:textId="17A2FD04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46.95</w:t>
            </w: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w w:val="105"/>
                <w:sz w:val="18"/>
                <w:szCs w:val="24"/>
              </w:rPr>
              <w:t>4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06D3F8C" w14:textId="62D144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44.45</w:t>
            </w: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w w:val="105"/>
                <w:sz w:val="18"/>
                <w:szCs w:val="24"/>
              </w:rPr>
              <w:t>2.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A2B9CA5" w14:textId="113C640C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45.28</w:t>
            </w: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w w:val="105"/>
                <w:sz w:val="18"/>
                <w:szCs w:val="24"/>
              </w:rPr>
              <w:t>1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6256E62" w14:textId="54D6D98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2"/>
                <w:w w:val="105"/>
                <w:sz w:val="18"/>
                <w:szCs w:val="24"/>
              </w:rPr>
              <w:t>0.0646</w:t>
            </w:r>
          </w:p>
        </w:tc>
      </w:tr>
      <w:tr w:rsidR="00630362" w14:paraId="02E281F2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71E9D34" w14:textId="51640096" w:rsidR="00630362" w:rsidRPr="0065162F" w:rsidRDefault="00630362" w:rsidP="00630362">
            <w:pPr>
              <w:pStyle w:val="Title"/>
              <w:ind w:left="0" w:right="-141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Steep</w:t>
            </w:r>
            <w:r w:rsidRPr="0065162F">
              <w:rPr>
                <w:rFonts w:ascii="Times New Roman" w:hAnsi="Times New Roman" w:cs="Times New Roman"/>
                <w:spacing w:val="-7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keratometry</w:t>
            </w:r>
            <w:r w:rsidRPr="0065162F">
              <w:rPr>
                <w:rFonts w:ascii="Times New Roman" w:hAnsi="Times New Roman" w:cs="Times New Roman"/>
                <w:spacing w:val="-6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sz w:val="18"/>
                <w:szCs w:val="24"/>
              </w:rPr>
              <w:t>(K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C8197A0" w14:textId="04774D97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>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2A2B6C1" w14:textId="6FE85E3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49.08</w:t>
            </w: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w w:val="105"/>
                <w:sz w:val="18"/>
                <w:szCs w:val="24"/>
              </w:rPr>
              <w:t>4.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749FDF3" w14:textId="40724A74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52.02</w:t>
            </w: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w w:val="105"/>
                <w:sz w:val="18"/>
                <w:szCs w:val="24"/>
              </w:rPr>
              <w:t>5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CA04C70" w14:textId="7B9F1715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47.18</w:t>
            </w: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4"/>
                <w:w w:val="105"/>
                <w:sz w:val="18"/>
                <w:szCs w:val="24"/>
              </w:rPr>
              <w:t>2.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CA13383" w14:textId="214583C1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48.52</w:t>
            </w:r>
            <w:r w:rsidRPr="0065162F">
              <w:rPr>
                <w:rFonts w:ascii="Times New Roman" w:hAnsi="Times New Roman" w:cs="Times New Roman"/>
                <w:spacing w:val="-10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w w:val="105"/>
                <w:sz w:val="18"/>
                <w:szCs w:val="24"/>
              </w:rPr>
              <w:t>±</w:t>
            </w:r>
            <w:r w:rsidRPr="0065162F">
              <w:rPr>
                <w:rFonts w:ascii="Times New Roman" w:hAnsi="Times New Roman" w:cs="Times New Roman"/>
                <w:spacing w:val="-9"/>
                <w:w w:val="105"/>
                <w:sz w:val="18"/>
                <w:szCs w:val="24"/>
              </w:rPr>
              <w:t xml:space="preserve"> </w:t>
            </w:r>
            <w:r w:rsidRPr="0065162F">
              <w:rPr>
                <w:rFonts w:ascii="Times New Roman" w:hAnsi="Times New Roman" w:cs="Times New Roman"/>
                <w:spacing w:val="-5"/>
                <w:w w:val="105"/>
                <w:sz w:val="18"/>
                <w:szCs w:val="24"/>
              </w:rPr>
              <w:t>1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F4205B9" w14:textId="02DC5803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355F40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025</w:t>
            </w:r>
          </w:p>
        </w:tc>
      </w:tr>
      <w:tr w:rsidR="00630362" w14:paraId="01C7845E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DBA85C9" w14:textId="4A49C495" w:rsidR="00630362" w:rsidRPr="0065162F" w:rsidRDefault="00630362" w:rsidP="00630362">
            <w:pPr>
              <w:pStyle w:val="Title"/>
              <w:ind w:left="0" w:right="-141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Maximum keratometry (</w:t>
            </w:r>
            <w:proofErr w:type="spellStart"/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Kmax</w:t>
            </w:r>
            <w:proofErr w:type="spellEnd"/>
            <w:r w:rsidRPr="0065162F">
              <w:rPr>
                <w:rFonts w:ascii="Times New Roman" w:hAnsi="Times New Roman" w:cs="Times New Roman"/>
                <w:sz w:val="18"/>
                <w:szCs w:val="24"/>
              </w:rPr>
              <w:t xml:space="preserve">)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7AB4704" w14:textId="0B076318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0D01382" w14:textId="5221155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56.68 ± 6.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9893EC3" w14:textId="5A3B91C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59.75 ± 6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139A532" w14:textId="3A535DF9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55.53 ± 3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B83274A" w14:textId="2B48F086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56.31 ± 4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186F73C" w14:textId="54BBC0F1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180</w:t>
            </w:r>
          </w:p>
        </w:tc>
      </w:tr>
      <w:tr w:rsidR="00630362" w14:paraId="34396EC6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5409F46" w14:textId="555D6753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Corneal astigmatis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B2B1D0B" w14:textId="7B51AC12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005F5F5" w14:textId="0743355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-1.79 ± 3.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FB96C01" w14:textId="3861F564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-3.73 ± 4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7713E74" w14:textId="210FCC4E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-2.49 ± 1.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E75A4AE" w14:textId="761D910B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-2.13 ± 3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23B9E6C" w14:textId="6752427D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102</w:t>
            </w:r>
          </w:p>
        </w:tc>
      </w:tr>
      <w:tr w:rsidR="00630362" w14:paraId="6403F685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509102F" w14:textId="62ED2FB1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Radius of K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7BEA70E" w14:textId="404B91F0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m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81B7E9B" w14:textId="2E2A6899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.45 ± 0.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1D4D4D5" w14:textId="2BFB8934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.18 ± 0.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CF59EA9" w14:textId="6BCB5EA3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.62 ± 0.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5D48478" w14:textId="73FA8FBE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.47 ± 0.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4EAEFF3" w14:textId="41E5B46E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120</w:t>
            </w:r>
          </w:p>
        </w:tc>
      </w:tr>
      <w:tr w:rsidR="00630362" w14:paraId="290EE0AF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BF88E20" w14:textId="5CC30651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Radius of K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9714BBA" w14:textId="40D63AB3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m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A72D9D6" w14:textId="7596C6BB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6.90 ± 0.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31BDA96" w14:textId="3452EEBE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6.56 ± 0.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E9D58EC" w14:textId="6C9DBDC5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.14 ± 0.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694AEC" w14:textId="7A862B18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6.96 ± 0.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36C33E0" w14:textId="08303394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023</w:t>
            </w:r>
          </w:p>
        </w:tc>
      </w:tr>
      <w:tr w:rsidR="00630362" w14:paraId="5237BD6D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6047452" w14:textId="5F865B0B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 xml:space="preserve">Radius of </w:t>
            </w:r>
            <w:proofErr w:type="spellStart"/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Kmax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3EF5A4A" w14:textId="405F95BB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m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0677CF6" w14:textId="2DFFED84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.15 ± 0.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D31A610" w14:textId="4E47BED6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6.88 ± 0.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4BC6C3C" w14:textId="3171087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.34 ± 0.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B910B06" w14:textId="585D6B5B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.21 ± 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66094C2" w14:textId="2447BE26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187</w:t>
            </w:r>
          </w:p>
        </w:tc>
      </w:tr>
      <w:tr w:rsidR="00630362" w14:paraId="7FE3B4B6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BAA2E80" w14:textId="11D8E95B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Corneal eccentricit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AC6DB7D" w14:textId="497D13E3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DF0EF9" w14:textId="5E70BE69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0.81 ± 0.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D4E21A6" w14:textId="26459EE8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0.95 ± 0.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96DCA2C" w14:textId="57EDFF2D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0.70 ± 0.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3F1F757" w14:textId="60633378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0.86 ± 0.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4AA9A06" w14:textId="58BA5F6E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265</w:t>
            </w:r>
          </w:p>
        </w:tc>
      </w:tr>
      <w:tr w:rsidR="00630362" w14:paraId="0DB3F72A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642223C" w14:textId="4FE871DA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Average radius of curvatur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2284412" w14:textId="2364A871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m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DC82C13" w14:textId="679EAE45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8.01 ± 0.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34F9DF4" w14:textId="4D90883F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7.91 ± 0.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06B9DAA" w14:textId="3CC7CA6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8.63 ± 1.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8C5E8B" w14:textId="57ACB26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8.09 ± 0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313E7E4" w14:textId="1743E85E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0.0084</w:t>
            </w:r>
          </w:p>
        </w:tc>
      </w:tr>
      <w:tr w:rsidR="00630362" w14:paraId="1F36E263" w14:textId="77777777" w:rsidTr="00630362"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98ABF" w14:textId="3995A5D3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Smallest radius of curvature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CC2B6" w14:textId="3D07678B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m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6AD97" w14:textId="601C1BCE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6.02 ± 0.6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E3BCB" w14:textId="3163A5A6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5.72 ± 0.6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8AE97" w14:textId="56D695CA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6.06 ± 0.5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EBA82" w14:textId="013D40FA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6.03 ± 0.5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5FD64" w14:textId="25F25B16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65162F">
              <w:rPr>
                <w:rFonts w:ascii="Times New Roman" w:hAnsi="Times New Roman" w:cs="Times New Roman"/>
                <w:sz w:val="18"/>
                <w:szCs w:val="24"/>
              </w:rPr>
              <w:t>0.0611</w:t>
            </w:r>
          </w:p>
        </w:tc>
      </w:tr>
      <w:tr w:rsidR="00630362" w14:paraId="15F991A8" w14:textId="77777777" w:rsidTr="00630362">
        <w:trPr>
          <w:trHeight w:val="374"/>
        </w:trPr>
        <w:tc>
          <w:tcPr>
            <w:tcW w:w="8923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434700E1" w14:textId="254BAE81" w:rsidR="00630362" w:rsidRPr="00AD57D3" w:rsidRDefault="00630362" w:rsidP="00630362">
            <w:pPr>
              <w:spacing w:before="20"/>
              <w:ind w:left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ru-RU"/>
              </w:rPr>
            </w:pP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RACTOMETRY</w:t>
            </w:r>
          </w:p>
        </w:tc>
      </w:tr>
      <w:tr w:rsidR="00630362" w14:paraId="56E0F758" w14:textId="77777777" w:rsidTr="00630362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3A5184C" w14:textId="0592E4B8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Sphere refractio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FA2166B" w14:textId="4D21C5EC" w:rsidR="00630362" w:rsidRPr="0065162F" w:rsidRDefault="00A87231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842D59F" w14:textId="1E6D9A1A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3.06 ± 3.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70A0AEE" w14:textId="4FE92BB2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2.12 ± 6.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75221F4" w14:textId="6B3C013A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2.92 ± 2.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4ED7125" w14:textId="33E40148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3.54 ± 3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41A7AAD" w14:textId="4EEF783E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5355</w:t>
            </w:r>
          </w:p>
        </w:tc>
      </w:tr>
      <w:tr w:rsidR="00630362" w14:paraId="53CA1CEC" w14:textId="77777777" w:rsidTr="00630362"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45715" w14:textId="5BB4BE84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Axis refraction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D730F" w14:textId="230D512A" w:rsidR="00630362" w:rsidRPr="0065162F" w:rsidRDefault="00A87231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◦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3C34A" w14:textId="05901514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83.65 ± 49.9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7DA9B" w14:textId="038560DC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89.91 ± 59.3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A355E" w14:textId="2EE17B11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79.05 ± 67.5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E0E72" w14:textId="1B3AF5EC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75.07 ± 53.8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D0734" w14:textId="3FF921CC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6661</w:t>
            </w:r>
          </w:p>
        </w:tc>
      </w:tr>
      <w:tr w:rsidR="00630362" w14:paraId="1CD42D37" w14:textId="77777777" w:rsidTr="007C3D95">
        <w:trPr>
          <w:trHeight w:val="323"/>
        </w:trPr>
        <w:tc>
          <w:tcPr>
            <w:tcW w:w="8923" w:type="dxa"/>
            <w:gridSpan w:val="7"/>
            <w:tcBorders>
              <w:left w:val="nil"/>
              <w:bottom w:val="nil"/>
              <w:right w:val="nil"/>
            </w:tcBorders>
            <w:vAlign w:val="bottom"/>
          </w:tcPr>
          <w:p w14:paraId="110235BC" w14:textId="7246B402" w:rsidR="00630362" w:rsidRPr="0065162F" w:rsidRDefault="00630362" w:rsidP="007C3D95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IO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RY</w:t>
            </w:r>
          </w:p>
        </w:tc>
      </w:tr>
      <w:tr w:rsidR="00630362" w14:paraId="3FFC2DA0" w14:textId="77777777" w:rsidTr="00630362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33D3EF1" w14:textId="33B9D5D8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ual acuity: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FA4901F" w14:textId="77777777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739D6AC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0ED3D0F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84C213F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BA43B97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68ED131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362" w14:paraId="0BFBF1FD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2C3BD57" w14:textId="4CD6B289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 Uncorrecte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A43B31B" w14:textId="0F221323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23B006D" w14:textId="2944E21C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27 ± 0.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C8C4BD5" w14:textId="52A30F15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19 ± 0.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D461C59" w14:textId="54867A56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45 ± 0.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BA405F" w14:textId="461009B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34 ± 0.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54465A2" w14:textId="7050739C" w:rsidR="00630362" w:rsidRPr="00355F40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5F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0</w:t>
            </w:r>
          </w:p>
        </w:tc>
      </w:tr>
      <w:tr w:rsidR="00630362" w14:paraId="6C719E4A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A46DF9B" w14:textId="5598BD73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 Corrected (sphere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BFD1102" w14:textId="5FA8BF54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6822915" w14:textId="43BC4899" w:rsidR="00630362" w:rsidRPr="0065162F" w:rsidRDefault="00630362" w:rsidP="00630362">
            <w:pPr>
              <w:spacing w:before="19"/>
              <w:jc w:val="center"/>
              <w:rPr>
                <w:rFonts w:ascii="Times New Roman" w:eastAsia="Arial Black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eastAsia="Arial Black" w:hAnsi="Times New Roman" w:cs="Times New Roman"/>
                <w:sz w:val="18"/>
                <w:szCs w:val="18"/>
              </w:rPr>
              <w:t>-2.8 ± 3.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A6EDCAD" w14:textId="5EB200F4" w:rsidR="00630362" w:rsidRPr="0065162F" w:rsidRDefault="00630362" w:rsidP="00630362">
            <w:pPr>
              <w:spacing w:before="19"/>
              <w:jc w:val="center"/>
              <w:rPr>
                <w:rFonts w:ascii="Times New Roman" w:eastAsia="Arial Black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eastAsia="Arial Black" w:hAnsi="Times New Roman" w:cs="Times New Roman"/>
                <w:sz w:val="18"/>
                <w:szCs w:val="18"/>
              </w:rPr>
              <w:t>-4.35 ± 4.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A14AEB7" w14:textId="2C054D50" w:rsidR="00630362" w:rsidRPr="0065162F" w:rsidRDefault="00630362" w:rsidP="00630362">
            <w:pPr>
              <w:spacing w:before="19"/>
              <w:jc w:val="center"/>
              <w:rPr>
                <w:rFonts w:ascii="Times New Roman" w:eastAsia="Arial Black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eastAsia="Arial Black" w:hAnsi="Times New Roman" w:cs="Times New Roman"/>
                <w:sz w:val="18"/>
                <w:szCs w:val="18"/>
              </w:rPr>
              <w:t>-2.85 ± 1.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67F8277" w14:textId="6C7D35D4" w:rsidR="00630362" w:rsidRPr="0065162F" w:rsidRDefault="00630362" w:rsidP="00630362">
            <w:pPr>
              <w:spacing w:before="19"/>
              <w:jc w:val="center"/>
              <w:rPr>
                <w:rFonts w:ascii="Times New Roman" w:eastAsia="Arial Black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eastAsia="Arial Black" w:hAnsi="Times New Roman" w:cs="Times New Roman"/>
                <w:sz w:val="18"/>
                <w:szCs w:val="18"/>
              </w:rPr>
              <w:t>-2.79 ± 2.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4BCDCDB" w14:textId="29833F61" w:rsidR="00630362" w:rsidRPr="0065162F" w:rsidRDefault="00630362" w:rsidP="00630362">
            <w:pPr>
              <w:spacing w:before="19"/>
              <w:jc w:val="center"/>
              <w:rPr>
                <w:rFonts w:ascii="Times New Roman" w:eastAsia="Arial Black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eastAsia="Arial Black" w:hAnsi="Times New Roman" w:cs="Times New Roman"/>
                <w:sz w:val="18"/>
                <w:szCs w:val="18"/>
              </w:rPr>
              <w:t>0.4197</w:t>
            </w:r>
          </w:p>
        </w:tc>
      </w:tr>
      <w:tr w:rsidR="00630362" w14:paraId="37FA5AF9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8A73AF0" w14:textId="309FDD1D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 Corrected (cylinde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28CDEAF" w14:textId="7FF2638B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1479CB7" w14:textId="10E1CCAD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3.49 ± 2.3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353FAB7" w14:textId="4175C205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4.14 ± 2.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7C5F6FB" w14:textId="5DA103FE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2.10 ± 1.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0A0AD03" w14:textId="052320BC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2.84 ± 2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F1A1DE9" w14:textId="2FAB90A2" w:rsidR="00630362" w:rsidRPr="00355F40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5F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4</w:t>
            </w:r>
          </w:p>
        </w:tc>
      </w:tr>
      <w:tr w:rsidR="00630362" w14:paraId="0B8588DF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7AE4E6E" w14:textId="4F5F58E8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 Corrected (axi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503A0F0" w14:textId="05242382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◦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741DBE5" w14:textId="7F98D268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90.41 ± 42.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49DCFB0" w14:textId="48E34B6C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83.48 ± 47.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5355134" w14:textId="116EE13A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80.16 ± 44.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9790F8F" w14:textId="60E96148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97.78 ± 43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456A85C" w14:textId="38458344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2754</w:t>
            </w:r>
          </w:p>
        </w:tc>
      </w:tr>
      <w:tr w:rsidR="00630362" w14:paraId="4F2B83E4" w14:textId="77777777" w:rsidTr="00630362"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7D3B9" w14:textId="50082C56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 Best corrected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26115" w14:textId="6499B58F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34CA7" w14:textId="77D7126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62 ± 0.2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07D55" w14:textId="10E8EE81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51 ± 0.1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4F77A" w14:textId="5312877B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71 ± 0.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6D5BE" w14:textId="08E45181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0.60 ± 0.2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2AC60" w14:textId="3A1770D8" w:rsidR="00630362" w:rsidRPr="00355F40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5F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1</w:t>
            </w:r>
          </w:p>
        </w:tc>
      </w:tr>
      <w:tr w:rsidR="00630362" w14:paraId="2C0E1CB2" w14:textId="77777777" w:rsidTr="00630362">
        <w:trPr>
          <w:trHeight w:val="388"/>
        </w:trPr>
        <w:tc>
          <w:tcPr>
            <w:tcW w:w="8923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6F51B15D" w14:textId="6BE6B0F6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POGRAPHY</w:t>
            </w:r>
          </w:p>
        </w:tc>
      </w:tr>
      <w:tr w:rsidR="00630362" w14:paraId="3226380F" w14:textId="77777777" w:rsidTr="00630362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7491E90" w14:textId="491EB526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ISV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B266383" w14:textId="615709F1" w:rsidR="00630362" w:rsidRPr="0065162F" w:rsidRDefault="00630362" w:rsidP="00630362">
            <w:pPr>
              <w:pStyle w:val="Title"/>
              <w:ind w:left="0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AC480F8" w14:textId="462AFD03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98.15 ± 36.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F945E9F" w14:textId="397F5164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109.47 ± 30.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9FEB9E6" w14:textId="73C671C9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94.22 ± 33.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C2E98F9" w14:textId="7FEEE29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95.1 ± 36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2AF824A" w14:textId="1CB920E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0.3529</w:t>
            </w:r>
          </w:p>
        </w:tc>
      </w:tr>
      <w:tr w:rsidR="00630362" w14:paraId="10BBB915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3D893694" w14:textId="67C634FF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IV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3FFAFA5" w14:textId="2CD7F4F1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3022BA7" w14:textId="73DC8702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.10 ± 0.4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5516FEC" w14:textId="6E34402D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.08 ± 0.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03F8ACD" w14:textId="658EE021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.16 ± 0.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0BC9AB0" w14:textId="35392D7A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.07 ± 0.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E871EF7" w14:textId="6D9272D7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5732</w:t>
            </w:r>
          </w:p>
        </w:tc>
      </w:tr>
      <w:tr w:rsidR="00630362" w14:paraId="6E474AE0" w14:textId="77777777" w:rsidTr="00AD57D3">
        <w:trPr>
          <w:trHeight w:val="49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DAF261D" w14:textId="20F6A7F5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K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355DE0F" w14:textId="2BB1FEA4" w:rsidR="00630362" w:rsidRPr="0065162F" w:rsidRDefault="00630362" w:rsidP="00630362">
            <w:pPr>
              <w:pStyle w:val="Title"/>
              <w:ind w:left="0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034AFC7" w14:textId="31FE253B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1.27 ± 0.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0484653" w14:textId="7DE7147B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1.29 ± 0.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FBEC09C" w14:textId="2509C0E6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1.24 ± 0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3EFEE12" w14:textId="023A07F5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1.26 ± 0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68D1ABC" w14:textId="074FF1A9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0.5374</w:t>
            </w:r>
          </w:p>
        </w:tc>
      </w:tr>
      <w:tr w:rsidR="00630362" w14:paraId="509DA5ED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1C57AC8D" w14:textId="7AF6A030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CK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A83569E" w14:textId="6E3D4C80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9ECA7B" w14:textId="40ACC2D6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.07 ± 0.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5CABDC8" w14:textId="3EBB5AA4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.09 ± 0.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DDF671D" w14:textId="349129AF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.03 ± 0.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E83ABFD" w14:textId="3FF8EBD3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.06 ± 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C69C455" w14:textId="4B7BE1E8" w:rsidR="00630362" w:rsidRPr="00355F40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</w:rPr>
            </w:pPr>
            <w:r w:rsidRPr="00355F40"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</w:rPr>
              <w:t>0.0328</w:t>
            </w:r>
          </w:p>
        </w:tc>
      </w:tr>
      <w:tr w:rsidR="00630362" w14:paraId="21CFC128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2BE9AC7" w14:textId="463F0D1E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IH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544A5FF" w14:textId="6A97B1B8" w:rsidR="00630362" w:rsidRPr="0065162F" w:rsidRDefault="00630362" w:rsidP="00630362">
            <w:pPr>
              <w:pStyle w:val="Title"/>
              <w:ind w:left="0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5A12271" w14:textId="22F0691C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31.22 ± 27.5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1B33E29" w14:textId="4035DB47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7.23 ± 43.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464A76E" w14:textId="4A4A8ACD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38.13 ± 23.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477D618" w14:textId="253AF11A" w:rsidR="00630362" w:rsidRPr="0065162F" w:rsidRDefault="00630362" w:rsidP="00630362">
            <w:pPr>
              <w:tabs>
                <w:tab w:val="left" w:pos="1045"/>
              </w:tabs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4.97 ± 34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45D13DD" w14:textId="4F30FBDB" w:rsidR="00630362" w:rsidRPr="0065162F" w:rsidRDefault="00630362" w:rsidP="00630362">
            <w:pPr>
              <w:tabs>
                <w:tab w:val="left" w:pos="1045"/>
              </w:tabs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9080</w:t>
            </w:r>
          </w:p>
        </w:tc>
      </w:tr>
      <w:tr w:rsidR="00630362" w14:paraId="48C28392" w14:textId="77777777" w:rsidTr="00630362"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4E85C" w14:textId="30A70597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IHD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312E7" w14:textId="128E2DA7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8D69A" w14:textId="737A1131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15 ± 0.0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D8BA4" w14:textId="2CF2877A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16 ± 0.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2E72C" w14:textId="6F4424C4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15 ± 0.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B5F98" w14:textId="24435E0E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14 ± 0.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F378A" w14:textId="477BF350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9474</w:t>
            </w:r>
          </w:p>
        </w:tc>
      </w:tr>
      <w:tr w:rsidR="00630362" w14:paraId="77EF1283" w14:textId="77777777" w:rsidTr="00630362">
        <w:trPr>
          <w:trHeight w:val="346"/>
        </w:trPr>
        <w:tc>
          <w:tcPr>
            <w:tcW w:w="8923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4D595A6E" w14:textId="73BE19DA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D INDICES</w:t>
            </w:r>
          </w:p>
        </w:tc>
      </w:tr>
      <w:tr w:rsidR="00630362" w14:paraId="0A6F0D1F" w14:textId="77777777" w:rsidTr="00630362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A31C198" w14:textId="611E1A5E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proofErr w:type="spellStart"/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1DCC0AE" w14:textId="529C1286" w:rsidR="00630362" w:rsidRPr="0065162F" w:rsidRDefault="00630362" w:rsidP="00630362">
            <w:pPr>
              <w:pStyle w:val="Title"/>
              <w:ind w:left="0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CD8B299" w14:textId="3CBF2563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1.58 ± 6.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04853D3" w14:textId="77D1EB7E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3.74 ± 6.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1C4A0FE" w14:textId="19469510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0.61 ± 5.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F60F3DB" w14:textId="5BF7D68F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1.01 ± 6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578129E" w14:textId="6B068334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1528</w:t>
            </w:r>
          </w:p>
        </w:tc>
      </w:tr>
      <w:tr w:rsidR="00630362" w14:paraId="664F28BC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0C9008C7" w14:textId="2272BCC2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Db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CAD756A" w14:textId="487F73DF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57E230B" w14:textId="606DDA76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9.28 ± 5.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3135E67" w14:textId="7162C711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0.53 ± 4.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9193D35" w14:textId="757BCE16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0.89 ± 6.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84DDF0A" w14:textId="299E0606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0.95 ± 6.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E7269BC" w14:textId="2E59DA8A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8853</w:t>
            </w:r>
          </w:p>
        </w:tc>
      </w:tr>
      <w:tr w:rsidR="00630362" w14:paraId="7E75502E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25BB3345" w14:textId="4D2D4012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proofErr w:type="spellStart"/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Dp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9AAA1BB" w14:textId="5C8D2001" w:rsidR="00630362" w:rsidRPr="0065162F" w:rsidRDefault="00630362" w:rsidP="00630362">
            <w:pPr>
              <w:pStyle w:val="Title"/>
              <w:ind w:left="0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20B373C" w14:textId="09A8DC2B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9.85 ± 5.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352CA65" w14:textId="0EDEF4B1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4.06 ± 8.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A2B571C" w14:textId="7D77CBE9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1.7 ± 3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B9C5E2" w14:textId="214880A0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2.95 ± 6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0E93A7B" w14:textId="75528C20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8166</w:t>
            </w:r>
          </w:p>
        </w:tc>
      </w:tr>
      <w:tr w:rsidR="00630362" w14:paraId="0CC73A72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4DB91007" w14:textId="1943CE9D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D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FA8B7A8" w14:textId="3E81FFEF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69A7D14" w14:textId="6FE79B5F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2.83 ± 1.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FBD21F6" w14:textId="23407610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.23 ± 1.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CCAEF6" w14:textId="7AFE0286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3.86 ± 1.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860EFFB" w14:textId="7DB3D027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3.48 ± 1.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9E33724" w14:textId="76456392" w:rsidR="00630362" w:rsidRPr="00355F40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</w:rPr>
            </w:pPr>
            <w:r w:rsidRPr="00355F40"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</w:rPr>
              <w:t>0.0143</w:t>
            </w:r>
          </w:p>
        </w:tc>
      </w:tr>
      <w:tr w:rsidR="00630362" w14:paraId="00D81661" w14:textId="77777777" w:rsidTr="00AD57D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271C1CE" w14:textId="2F21BC6C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D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124D2BE" w14:textId="5B5B363A" w:rsidR="00630362" w:rsidRPr="0065162F" w:rsidRDefault="00630362" w:rsidP="00630362">
            <w:pPr>
              <w:pStyle w:val="Title"/>
              <w:ind w:left="0"/>
              <w:rPr>
                <w:rFonts w:ascii="Times New Roman" w:eastAsia="Arial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CB5A88E" w14:textId="59658E2F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3.26 ± 0.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01007DB" w14:textId="0AA0DF61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3.45 ± 0.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20A4636" w14:textId="32F2C3F7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3.47 ± 0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F343D71" w14:textId="54C49F8A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3.32 ± 0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225D7E5" w14:textId="4CDE6935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8230</w:t>
            </w:r>
          </w:p>
        </w:tc>
      </w:tr>
      <w:tr w:rsidR="00630362" w14:paraId="2BF2C402" w14:textId="77777777" w:rsidTr="00630362"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C5F50" w14:textId="0BFE513A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D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147FF" w14:textId="367EDFC9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–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3C37F" w14:textId="3C5BE0F6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9.50 ± 3.4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FD260" w14:textId="2BD20706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1.1 ± 3.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6A031" w14:textId="336439DC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9.42 ± 2.5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C4042" w14:textId="270C8E1B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10.01 ± 3.6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9F040" w14:textId="27B46BD7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0.2620</w:t>
            </w:r>
          </w:p>
        </w:tc>
      </w:tr>
      <w:tr w:rsidR="00630362" w14:paraId="6628CADC" w14:textId="77777777" w:rsidTr="007C3D95">
        <w:trPr>
          <w:trHeight w:val="225"/>
        </w:trPr>
        <w:tc>
          <w:tcPr>
            <w:tcW w:w="8923" w:type="dxa"/>
            <w:gridSpan w:val="7"/>
            <w:tcBorders>
              <w:left w:val="nil"/>
              <w:bottom w:val="nil"/>
              <w:right w:val="nil"/>
            </w:tcBorders>
            <w:vAlign w:val="bottom"/>
          </w:tcPr>
          <w:p w14:paraId="79164382" w14:textId="237ABABD" w:rsidR="00630362" w:rsidRPr="0065162F" w:rsidRDefault="00630362" w:rsidP="007C3D95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CHY</w:t>
            </w:r>
            <w:r w:rsidRPr="00AD57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RY</w:t>
            </w:r>
          </w:p>
        </w:tc>
      </w:tr>
      <w:tr w:rsidR="00630362" w14:paraId="30FB1C8A" w14:textId="77777777" w:rsidTr="00630362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FFF938B" w14:textId="407068AA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neal thickness: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ACC2452" w14:textId="77777777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49A3C0D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BFE8588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E557ED6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0EF95B6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24F22EA" w14:textId="77777777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362" w14:paraId="442D32D3" w14:textId="77777777" w:rsidTr="00066583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5E8524AE" w14:textId="590FD437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- centra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4DD0133" w14:textId="4F4D39B7" w:rsidR="00630362" w:rsidRPr="0065162F" w:rsidRDefault="00630362" w:rsidP="00630362">
            <w:pPr>
              <w:spacing w:before="19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µ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D83E123" w14:textId="6F5677A4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79.21 ± 38.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760CCDC" w14:textId="6338C57D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48.28 ± 42.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7A00943" w14:textId="13FD3071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52.41 ± 30.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190140D" w14:textId="73382555" w:rsidR="00630362" w:rsidRPr="0065162F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spacing w:val="-5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59.39 ± 32.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F5DFFDB" w14:textId="7A4B3616" w:rsidR="00630362" w:rsidRPr="00355F40" w:rsidRDefault="00630362" w:rsidP="00630362">
            <w:pPr>
              <w:spacing w:before="19"/>
              <w:jc w:val="center"/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</w:rPr>
            </w:pPr>
            <w:r w:rsidRPr="00355F40"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</w:rPr>
              <w:t>0.0445</w:t>
            </w:r>
          </w:p>
        </w:tc>
      </w:tr>
      <w:tr w:rsidR="00630362" w14:paraId="4E5AC8F7" w14:textId="77777777" w:rsidTr="00066583"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E002A" w14:textId="3266DD62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z w:val="18"/>
                <w:szCs w:val="18"/>
              </w:rPr>
              <w:t>- minim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93834" w14:textId="56817B9F" w:rsidR="00630362" w:rsidRPr="0065162F" w:rsidRDefault="00630362" w:rsidP="00630362">
            <w:pPr>
              <w:pStyle w:val="Title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µm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E00C7" w14:textId="4BFD1641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57.74 ± 35.5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09C9E" w14:textId="474B9680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28.20 ± 39.8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560CC" w14:textId="39D99301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39.47 ± 28.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F2E47" w14:textId="6AE9536B" w:rsidR="00630362" w:rsidRPr="0065162F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62F">
              <w:rPr>
                <w:rFonts w:ascii="Times New Roman" w:hAnsi="Times New Roman" w:cs="Times New Roman"/>
                <w:spacing w:val="-5"/>
                <w:sz w:val="18"/>
                <w:szCs w:val="18"/>
              </w:rPr>
              <w:t>441.13 ± 29.5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F2E29" w14:textId="718C969B" w:rsidR="00630362" w:rsidRPr="00355F40" w:rsidRDefault="00630362" w:rsidP="00630362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5F40">
              <w:rPr>
                <w:rFonts w:ascii="Times New Roman" w:hAnsi="Times New Roman" w:cs="Times New Roman"/>
                <w:b/>
                <w:bCs/>
                <w:spacing w:val="-5"/>
                <w:sz w:val="18"/>
                <w:szCs w:val="18"/>
              </w:rPr>
              <w:t>0.0401</w:t>
            </w:r>
          </w:p>
        </w:tc>
      </w:tr>
    </w:tbl>
    <w:p w14:paraId="4BEC4A37" w14:textId="77777777" w:rsidR="00A605A4" w:rsidRDefault="00A605A4" w:rsidP="00A605A4">
      <w:pPr>
        <w:pStyle w:val="Title"/>
        <w:ind w:left="0"/>
        <w:rPr>
          <w:rFonts w:ascii="Times New Roman" w:hAnsi="Times New Roman" w:cs="Times New Roman"/>
          <w:sz w:val="22"/>
          <w:szCs w:val="22"/>
        </w:rPr>
      </w:pPr>
    </w:p>
    <w:p w14:paraId="59D1EEAA" w14:textId="77777777" w:rsidR="00A605A4" w:rsidRDefault="00A605A4" w:rsidP="00A605A4">
      <w:pPr>
        <w:pStyle w:val="Title"/>
        <w:ind w:left="0"/>
        <w:rPr>
          <w:rFonts w:ascii="Times New Roman" w:hAnsi="Times New Roman" w:cs="Times New Roman"/>
          <w:sz w:val="22"/>
          <w:szCs w:val="22"/>
        </w:rPr>
      </w:pPr>
    </w:p>
    <w:p w14:paraId="5BFD4937" w14:textId="6CB29BE3" w:rsidR="0097187B" w:rsidRDefault="0097187B" w:rsidP="0097187B">
      <w:pPr>
        <w:pStyle w:val="Title"/>
        <w:ind w:left="0"/>
        <w:rPr>
          <w:rFonts w:ascii="Times New Roman" w:hAnsi="Times New Roman" w:cs="Times New Roman"/>
          <w:sz w:val="18"/>
          <w:szCs w:val="18"/>
        </w:rPr>
      </w:pPr>
      <w:r w:rsidRPr="00F87AB7"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t>2</w:t>
      </w:r>
      <w:r w:rsidRPr="00F87AB7">
        <w:rPr>
          <w:rFonts w:ascii="Times New Roman" w:hAnsi="Times New Roman" w:cs="Times New Roman"/>
          <w:sz w:val="18"/>
          <w:szCs w:val="18"/>
        </w:rPr>
        <w:t xml:space="preserve">. </w:t>
      </w:r>
      <w:r w:rsidRPr="00A44141">
        <w:rPr>
          <w:rFonts w:ascii="Times New Roman" w:hAnsi="Times New Roman" w:cs="Times New Roman"/>
          <w:sz w:val="18"/>
          <w:szCs w:val="18"/>
        </w:rPr>
        <w:t>Accuracy of models predicting changes in anterior keratometry after CX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BCBE357" w14:textId="77777777" w:rsidR="0097187B" w:rsidRDefault="0097187B" w:rsidP="0097187B">
      <w:pPr>
        <w:pStyle w:val="Title"/>
        <w:ind w:left="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160"/>
        <w:gridCol w:w="567"/>
        <w:gridCol w:w="952"/>
        <w:gridCol w:w="992"/>
        <w:gridCol w:w="992"/>
        <w:gridCol w:w="885"/>
        <w:gridCol w:w="851"/>
      </w:tblGrid>
      <w:tr w:rsidR="00834D4A" w14:paraId="11C1D880" w14:textId="77777777" w:rsidTr="00066583">
        <w:trPr>
          <w:trHeight w:val="457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2875F6" w14:textId="510C5482" w:rsidR="00834D4A" w:rsidRPr="00907A96" w:rsidRDefault="00834D4A" w:rsidP="00907A96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Modality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4245FF" w14:textId="41ADF62F" w:rsidR="00834D4A" w:rsidRPr="00907A96" w:rsidRDefault="00834D4A" w:rsidP="00907A96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Predicto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840321" w14:textId="04D77874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Target</w:t>
            </w:r>
          </w:p>
        </w:tc>
        <w:tc>
          <w:tcPr>
            <w:tcW w:w="38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700EE" w14:textId="708F27E6" w:rsidR="00834D4A" w:rsidRPr="00907A96" w:rsidRDefault="00834D4A" w:rsidP="00834D4A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Model architectur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6B91B7" w14:textId="51C097C8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Mean±SD</w:t>
            </w:r>
            <w:proofErr w:type="spellEnd"/>
          </w:p>
        </w:tc>
      </w:tr>
      <w:tr w:rsidR="00834D4A" w14:paraId="6C476D61" w14:textId="77777777" w:rsidTr="00A44141"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5DD5BA2" w14:textId="78B4F448" w:rsidR="00834D4A" w:rsidRPr="00907A96" w:rsidRDefault="00834D4A" w:rsidP="00907A96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12A72" w14:textId="6B053422" w:rsidR="00834D4A" w:rsidRPr="00907A96" w:rsidRDefault="00834D4A" w:rsidP="00907A96">
            <w:pPr>
              <w:pStyle w:val="Title"/>
              <w:ind w:left="0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963408" w14:textId="074BDFDB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6B77F" w14:textId="7C6F748E" w:rsidR="00834D4A" w:rsidRPr="00907A96" w:rsidRDefault="00834D4A" w:rsidP="00A44141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LGB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A83DE" w14:textId="5AD760B3" w:rsidR="00834D4A" w:rsidRPr="00907A96" w:rsidRDefault="00834D4A" w:rsidP="00A44141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Random For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1915F" w14:textId="13A58946" w:rsidR="00834D4A" w:rsidRPr="00907A96" w:rsidRDefault="00834D4A" w:rsidP="00A44141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Decision Tre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2CC6A" w14:textId="508FF887" w:rsidR="00834D4A" w:rsidRPr="00907A96" w:rsidRDefault="00834D4A" w:rsidP="00A44141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XGB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88F5B8" w14:textId="7F0A85EB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</w:tr>
      <w:tr w:rsidR="00834D4A" w14:paraId="5774994C" w14:textId="77777777" w:rsidTr="00834D4A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555866F5" w14:textId="77777777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Keratometry,</w:t>
            </w:r>
          </w:p>
          <w:p w14:paraId="0B3C24C4" w14:textId="3B72AAE8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pachymetry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D5B36B7" w14:textId="06866708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Ecc</w:t>
            </w:r>
            <w:proofErr w:type="spellEnd"/>
            <w:r w:rsidR="009D500B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.</w:t>
            </w: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 xml:space="preserve"> of the cornea,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F4ED735" w14:textId="19D93863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1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1EA2E618" w14:textId="3D54F06D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0±4.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A61F863" w14:textId="7E9863DB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02±4.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B82EDB8" w14:textId="373BB5BB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36±5.07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78E67A11" w14:textId="08B79370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18±4.6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CE5D04B" w14:textId="059FF4A0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±4.8</w:t>
            </w:r>
          </w:p>
        </w:tc>
      </w:tr>
      <w:tr w:rsidR="00834D4A" w14:paraId="43C002F1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2F29E076" w14:textId="5ABB0FC2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94DF43" w14:textId="77804B5F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CCT, M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4609B9" w14:textId="0FD87AAB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FEFC5C4" w14:textId="7EE6AF09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83±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82B597" w14:textId="72D5DFF5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73±4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D1CF9" w14:textId="11FDA53B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94±4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3CD625D" w14:textId="4AB87936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3±5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433E76" w14:textId="220EEFF9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9±4.3</w:t>
            </w:r>
          </w:p>
        </w:tc>
      </w:tr>
      <w:tr w:rsidR="00834D4A" w14:paraId="445B946A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383DBBBB" w14:textId="77777777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3357C927" w14:textId="77777777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CBD4D" w14:textId="3218F7C1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max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70E89" w14:textId="02E567DB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85±3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57643" w14:textId="35CDEDA3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65±3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6AFAC" w14:textId="38225F15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15±3.8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E3053" w14:textId="19A68372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88±3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0CE00" w14:textId="240D6596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9±3.6</w:t>
            </w:r>
          </w:p>
        </w:tc>
      </w:tr>
      <w:tr w:rsidR="00907A96" w14:paraId="34767634" w14:textId="77777777" w:rsidTr="00834D4A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7B663EC5" w14:textId="3061E919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Visiometry</w:t>
            </w:r>
            <w:proofErr w:type="spellEnd"/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, refractometry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</w:tcPr>
          <w:p w14:paraId="1C83004F" w14:textId="7D5F3E2C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 xml:space="preserve">UCVA, BCVA, </w:t>
            </w:r>
            <w:r w:rsidR="00834D4A"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corrected</w:t>
            </w:r>
            <w:r w:rsidR="00834D4A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 xml:space="preserve"> visual acuity</w:t>
            </w: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,</w:t>
            </w:r>
            <w:r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sphere and cylinder refractio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8AF8A06" w14:textId="30EE0A77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1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314EF248" w14:textId="371443E2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81±5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CB16F6D" w14:textId="1F7D07F9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78±5.7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E0C7612" w14:textId="1AA7B141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93±5.56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3F1A89B3" w14:textId="2E47BD44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12±6.2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82166EC" w14:textId="1134AB74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9±5.7</w:t>
            </w:r>
          </w:p>
        </w:tc>
      </w:tr>
      <w:tr w:rsidR="00907A96" w14:paraId="53F7F5FE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3FA17624" w14:textId="77777777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</w:tcPr>
          <w:p w14:paraId="303E2755" w14:textId="7F568012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77C311" w14:textId="66C377D1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C833F31" w14:textId="73D87F6A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5.76±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BF05F" w14:textId="539CF453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5.42±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167D8" w14:textId="475606DE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5.75±8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659A28F" w14:textId="4A525002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5.78±8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BE20A9" w14:textId="52D44301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5.7±8.4</w:t>
            </w:r>
          </w:p>
        </w:tc>
      </w:tr>
      <w:tr w:rsidR="00907A96" w14:paraId="35FF7357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6AA50230" w14:textId="77777777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</w:tcPr>
          <w:p w14:paraId="5751E160" w14:textId="692970B0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FF5F7" w14:textId="17941B93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max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BF99E" w14:textId="4A50746E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6±7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40A07" w14:textId="2074D955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85±7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16A08" w14:textId="3DC257B6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12±7.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DBDA6" w14:textId="63ABC60B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8±7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1762E" w14:textId="4FD98789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±7.3</w:t>
            </w:r>
          </w:p>
        </w:tc>
      </w:tr>
      <w:tr w:rsidR="00907A96" w14:paraId="3AC57DF7" w14:textId="77777777" w:rsidTr="00834D4A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68C16BD3" w14:textId="6731700E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Topography indices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</w:tcPr>
          <w:p w14:paraId="5F52692C" w14:textId="6EA4A864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ISV, KI, CKI, IH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799AFEC" w14:textId="3DDD0654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1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5DFEE300" w14:textId="6348A40C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5±4.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5750FE" w14:textId="74CA50E6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04±4.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CAD985" w14:textId="108E8104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31±4.77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37079477" w14:textId="45F83ADD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2±4.9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8D76835" w14:textId="5EF703E7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±4.8</w:t>
            </w:r>
          </w:p>
        </w:tc>
      </w:tr>
      <w:tr w:rsidR="00907A96" w14:paraId="7FDDB41A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2BD62955" w14:textId="77777777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</w:tcPr>
          <w:p w14:paraId="51FC5BF3" w14:textId="77777777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604A59" w14:textId="455DAA08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E1126B3" w14:textId="3550CB13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1±4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069038" w14:textId="778B6D64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76±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7A376" w14:textId="3AF09F32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1±4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4A6CE05" w14:textId="3C182365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66±4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3A5BB9" w14:textId="0512B88E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9±4.4</w:t>
            </w:r>
          </w:p>
        </w:tc>
      </w:tr>
      <w:tr w:rsidR="00907A96" w14:paraId="1AD588C5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6921802F" w14:textId="77777777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3F82F6" w14:textId="77777777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FE2D2" w14:textId="3A3ED16A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max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D68C2" w14:textId="16F4A155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84±3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8A57C" w14:textId="41DDFAD8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74±3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132B5" w14:textId="7BECF673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96±3.5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3071E" w14:textId="4CB78CA4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74±3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50109" w14:textId="389B5AF3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8±3.6</w:t>
            </w:r>
          </w:p>
        </w:tc>
      </w:tr>
      <w:tr w:rsidR="00907A96" w14:paraId="28A6A89C" w14:textId="77777777" w:rsidTr="00834D4A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072DD3E1" w14:textId="3AFD0148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BAD indice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04260CAC" w14:textId="1726FB4E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Df</w:t>
            </w:r>
            <w:proofErr w:type="spellEnd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 xml:space="preserve">, Db, </w:t>
            </w: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Dp</w:t>
            </w:r>
            <w:proofErr w:type="spellEnd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, Dt, Da, 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2C0E339" w14:textId="4D839223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1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7CD9D925" w14:textId="4B8A2866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2±4.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C6C5FAB" w14:textId="0E3CA92C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1±4.7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9F0D4B" w14:textId="4832C7D6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9±4.72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14CDDED9" w14:textId="5F294830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8±4.8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8EAF430" w14:textId="4DC34569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±4.7</w:t>
            </w:r>
          </w:p>
        </w:tc>
      </w:tr>
      <w:tr w:rsidR="00907A96" w14:paraId="1AE9928C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4DB602D5" w14:textId="77777777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A979326" w14:textId="77777777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F4F69E" w14:textId="574A9D2B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7A5CEC2" w14:textId="647C5429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22±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9CDA1" w14:textId="10B5850F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98±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27B92" w14:textId="1EBE53F6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17±4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75B60F6" w14:textId="06A7D119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8±5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39DCD" w14:textId="6F0D5F8E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1±4.7</w:t>
            </w:r>
          </w:p>
        </w:tc>
      </w:tr>
      <w:tr w:rsidR="00907A96" w14:paraId="2E008A32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63C87A05" w14:textId="77777777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E0116" w14:textId="77777777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C78B7" w14:textId="6F17C29E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max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FE882" w14:textId="7D922726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86±3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7AFE0" w14:textId="6AF4D177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78±3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2E663" w14:textId="4D14BB64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20±3.7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D3EC7" w14:textId="2F65BA3B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74±3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E37D4" w14:textId="6CA6272C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9±3.6</w:t>
            </w:r>
          </w:p>
        </w:tc>
      </w:tr>
      <w:tr w:rsidR="00907A96" w14:paraId="2CA1CA91" w14:textId="77777777" w:rsidTr="00834D4A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32B78AAA" w14:textId="35EDB6A2" w:rsidR="00907A96" w:rsidRPr="00907A96" w:rsidRDefault="00907A96" w:rsidP="00907A96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Top correlating</w:t>
            </w:r>
            <w:r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 xml:space="preserve"> </w:t>
            </w: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features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64F627D" w14:textId="6D2B5247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Ecc</w:t>
            </w:r>
            <w:proofErr w:type="spellEnd"/>
            <w:r w:rsidR="009D500B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.</w:t>
            </w: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 xml:space="preserve"> of the cornea,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E82413B" w14:textId="3FE69FCD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1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160D5CE3" w14:textId="0D8D535E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6±4.7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B12BE3" w14:textId="01C3F31A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1±4.7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CED5884" w14:textId="5551D787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5±4.82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78698A81" w14:textId="3FC640E5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40±4.9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3F36CCE" w14:textId="33B45C6C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3±4.8</w:t>
            </w:r>
          </w:p>
        </w:tc>
      </w:tr>
      <w:tr w:rsidR="00907A96" w14:paraId="17FDCC03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7421A1F7" w14:textId="71994AC9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4F7757" w14:textId="24D6D57A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BCVA, CKI, BAD-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A23321" w14:textId="60C87B37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1902964" w14:textId="062BDB47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47±4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0C835" w14:textId="5B87F4A7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20±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D5BCB" w14:textId="09C19DE9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24±4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397399C" w14:textId="63D3B50E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51±5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89FEB9" w14:textId="4BD5C9E1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4±4.5</w:t>
            </w:r>
          </w:p>
        </w:tc>
      </w:tr>
      <w:tr w:rsidR="00907A96" w14:paraId="608B0839" w14:textId="77777777" w:rsidTr="00552AB7">
        <w:trPr>
          <w:trHeight w:val="219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022714D8" w14:textId="77777777" w:rsidR="00907A96" w:rsidRPr="00907A96" w:rsidRDefault="00907A96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74C81" w14:textId="77777777" w:rsidR="00907A96" w:rsidRPr="00907A96" w:rsidRDefault="00907A96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EC6E3" w14:textId="63AE96E0" w:rsidR="00907A96" w:rsidRPr="00907A96" w:rsidRDefault="00907A96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max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0AAA9" w14:textId="3BDEFCEC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90±3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FF814" w14:textId="7499B2A3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82±3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CD336" w14:textId="47670D4D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26±3.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F7E14" w14:textId="57762700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08±3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4BFB3" w14:textId="6AC317A5" w:rsidR="00907A96" w:rsidRPr="00907A96" w:rsidRDefault="00907A96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0±3.6</w:t>
            </w:r>
          </w:p>
        </w:tc>
      </w:tr>
      <w:tr w:rsidR="00552AB7" w14:paraId="58955C93" w14:textId="77777777" w:rsidTr="00552AB7">
        <w:trPr>
          <w:trHeight w:val="54"/>
        </w:trPr>
        <w:tc>
          <w:tcPr>
            <w:tcW w:w="1384" w:type="dxa"/>
            <w:tcBorders>
              <w:left w:val="nil"/>
              <w:right w:val="nil"/>
            </w:tcBorders>
          </w:tcPr>
          <w:p w14:paraId="2E7807FC" w14:textId="77777777" w:rsidR="00552AB7" w:rsidRPr="00552AB7" w:rsidRDefault="00552AB7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6"/>
                <w:szCs w:val="13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DD7259D" w14:textId="77777777" w:rsidR="00552AB7" w:rsidRPr="00552AB7" w:rsidRDefault="00552AB7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6"/>
                <w:szCs w:val="13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1CAD46C" w14:textId="77777777" w:rsidR="00552AB7" w:rsidRPr="00552AB7" w:rsidRDefault="00552AB7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6"/>
                <w:szCs w:val="13"/>
              </w:rPr>
            </w:pP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6D440BA6" w14:textId="77777777" w:rsidR="00552AB7" w:rsidRPr="00552AB7" w:rsidRDefault="00552AB7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6"/>
                <w:szCs w:val="13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67FC608" w14:textId="77777777" w:rsidR="00552AB7" w:rsidRPr="00552AB7" w:rsidRDefault="00552AB7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6"/>
                <w:szCs w:val="13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EDCFBF2" w14:textId="77777777" w:rsidR="00552AB7" w:rsidRPr="00552AB7" w:rsidRDefault="00552AB7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6"/>
                <w:szCs w:val="13"/>
              </w:rPr>
            </w:pP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0EBA40FE" w14:textId="77777777" w:rsidR="00552AB7" w:rsidRPr="00552AB7" w:rsidRDefault="00552AB7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6"/>
                <w:szCs w:val="13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A5C0E18" w14:textId="77777777" w:rsidR="00552AB7" w:rsidRPr="00552AB7" w:rsidRDefault="00552AB7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6"/>
                <w:szCs w:val="13"/>
              </w:rPr>
            </w:pPr>
          </w:p>
        </w:tc>
      </w:tr>
      <w:tr w:rsidR="00834D4A" w14:paraId="6AC70296" w14:textId="77777777" w:rsidTr="00834D4A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584E45D9" w14:textId="77777777" w:rsidR="00834D4A" w:rsidRPr="00907A96" w:rsidRDefault="00834D4A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Top features +</w:t>
            </w:r>
          </w:p>
          <w:p w14:paraId="7BF90C90" w14:textId="4DDA6D6C" w:rsidR="00834D4A" w:rsidRPr="00907A96" w:rsidRDefault="00834D4A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clinical data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</w:tcPr>
          <w:p w14:paraId="1930F47C" w14:textId="77777777" w:rsidR="00834D4A" w:rsidRPr="00907A96" w:rsidRDefault="00834D4A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Sex, age on CXL day,</w:t>
            </w:r>
          </w:p>
          <w:p w14:paraId="1C63E5A7" w14:textId="34FA1149" w:rsidR="00834D4A" w:rsidRPr="00907A96" w:rsidRDefault="00834D4A" w:rsidP="00834D4A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bilateral pathology, stage,</w:t>
            </w:r>
            <w:r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disease duratio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F6DFC61" w14:textId="14CBEEB2" w:rsidR="00834D4A" w:rsidRPr="00907A96" w:rsidRDefault="00834D4A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1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7977DE5D" w14:textId="6E90ECD7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05±4.7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69AA0C8" w14:textId="48DAED90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1.93±4.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516CA08" w14:textId="11D89817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07±4.83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065189A6" w14:textId="3D4F579D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21±4.7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11A58A2" w14:textId="27E0F0C9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1±4.7</w:t>
            </w:r>
          </w:p>
        </w:tc>
      </w:tr>
      <w:tr w:rsidR="00834D4A" w14:paraId="11ECAA1C" w14:textId="77777777" w:rsidTr="00834D4A">
        <w:tc>
          <w:tcPr>
            <w:tcW w:w="1384" w:type="dxa"/>
            <w:vMerge/>
            <w:tcBorders>
              <w:left w:val="nil"/>
              <w:right w:val="nil"/>
            </w:tcBorders>
          </w:tcPr>
          <w:p w14:paraId="52EA3726" w14:textId="078D71AA" w:rsidR="00834D4A" w:rsidRPr="00907A96" w:rsidRDefault="00834D4A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</w:tcPr>
          <w:p w14:paraId="7E52A1C4" w14:textId="17119940" w:rsidR="00834D4A" w:rsidRPr="00907A96" w:rsidRDefault="00834D4A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14CACC" w14:textId="13DAC90B" w:rsidR="00834D4A" w:rsidRPr="00907A96" w:rsidRDefault="00834D4A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FB4D1D9" w14:textId="4B5F6DD5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6±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32E3A" w14:textId="27055F1E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91±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129FA" w14:textId="141EDA77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52±4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46463E4" w14:textId="7EAFD587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19±6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58F647" w14:textId="3A9F9521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2±4.5</w:t>
            </w:r>
          </w:p>
        </w:tc>
      </w:tr>
      <w:tr w:rsidR="00834D4A" w14:paraId="610789A6" w14:textId="77777777" w:rsidTr="00066583"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1CCC88" w14:textId="77777777" w:rsidR="00834D4A" w:rsidRPr="00907A96" w:rsidRDefault="00834D4A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DF553A" w14:textId="6A279043" w:rsidR="00834D4A" w:rsidRPr="00907A96" w:rsidRDefault="00834D4A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5410D" w14:textId="156071BB" w:rsidR="00834D4A" w:rsidRPr="00907A96" w:rsidRDefault="00834D4A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max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D654B" w14:textId="2FF7BD92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95±3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3B25C" w14:textId="4E304B14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59±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E2B2B" w14:textId="2DBD0B38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86±3.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AEFDB" w14:textId="48642BB9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99±4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0793B" w14:textId="45EE43E1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8±3.6</w:t>
            </w:r>
          </w:p>
        </w:tc>
      </w:tr>
      <w:tr w:rsidR="00834D4A" w14:paraId="248B80C2" w14:textId="77777777" w:rsidTr="00834D4A">
        <w:tc>
          <w:tcPr>
            <w:tcW w:w="1384" w:type="dxa"/>
            <w:vMerge w:val="restart"/>
            <w:tcBorders>
              <w:left w:val="nil"/>
              <w:bottom w:val="nil"/>
              <w:right w:val="nil"/>
            </w:tcBorders>
          </w:tcPr>
          <w:p w14:paraId="25A60F32" w14:textId="77777777" w:rsidR="00834D4A" w:rsidRPr="00907A96" w:rsidRDefault="00834D4A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Top features +</w:t>
            </w:r>
          </w:p>
          <w:p w14:paraId="6EA1AD67" w14:textId="77777777" w:rsidR="00834D4A" w:rsidRPr="00907A96" w:rsidRDefault="00834D4A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clinical data +</w:t>
            </w:r>
          </w:p>
          <w:p w14:paraId="07CFB7A4" w14:textId="4B864A1E" w:rsidR="00834D4A" w:rsidRPr="00907A96" w:rsidRDefault="00834D4A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  <w:t>time after CXL</w:t>
            </w:r>
          </w:p>
        </w:tc>
        <w:tc>
          <w:tcPr>
            <w:tcW w:w="2160" w:type="dxa"/>
            <w:vMerge w:val="restart"/>
            <w:tcBorders>
              <w:left w:val="nil"/>
              <w:bottom w:val="nil"/>
              <w:right w:val="nil"/>
            </w:tcBorders>
          </w:tcPr>
          <w:p w14:paraId="738BA87A" w14:textId="77777777" w:rsidR="00834D4A" w:rsidRPr="00907A96" w:rsidRDefault="00834D4A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Sex, age on CXL day,</w:t>
            </w:r>
          </w:p>
          <w:p w14:paraId="46C4CD71" w14:textId="7D7282F2" w:rsidR="00834D4A" w:rsidRPr="00907A96" w:rsidRDefault="00834D4A" w:rsidP="00834D4A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bilateral pathology, stage,</w:t>
            </w:r>
            <w:r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disease duratio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70A511B" w14:textId="2BC42618" w:rsidR="00834D4A" w:rsidRPr="00907A96" w:rsidRDefault="00834D4A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1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14:paraId="31D61F3F" w14:textId="1EF63851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1.78±4.5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E7994B1" w14:textId="66DB4DD8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1.72±4.5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4A3E38" w14:textId="0646502F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32±4.83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</w:tcPr>
          <w:p w14:paraId="50419DD2" w14:textId="527EC017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1.88±4.7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05052F7" w14:textId="639C01DA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1.9±4.6</w:t>
            </w:r>
          </w:p>
        </w:tc>
      </w:tr>
      <w:tr w:rsidR="00834D4A" w14:paraId="639DC433" w14:textId="77777777" w:rsidTr="00834D4A">
        <w:tc>
          <w:tcPr>
            <w:tcW w:w="1384" w:type="dxa"/>
            <w:vMerge/>
            <w:tcBorders>
              <w:left w:val="nil"/>
              <w:bottom w:val="nil"/>
              <w:right w:val="nil"/>
            </w:tcBorders>
          </w:tcPr>
          <w:p w14:paraId="1836A14F" w14:textId="04CF741C" w:rsidR="00834D4A" w:rsidRPr="00907A96" w:rsidRDefault="00834D4A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  <w:bottom w:val="nil"/>
              <w:right w:val="nil"/>
            </w:tcBorders>
          </w:tcPr>
          <w:p w14:paraId="02D71EA2" w14:textId="3D049317" w:rsidR="00834D4A" w:rsidRPr="00907A96" w:rsidRDefault="00834D4A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BED28B" w14:textId="4FD34CAB" w:rsidR="00834D4A" w:rsidRPr="00907A96" w:rsidRDefault="00834D4A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09FDFFC" w14:textId="78312877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4±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0ADF2" w14:textId="10EA5019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81±4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FE103B" w14:textId="080F9418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34±4.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8C16FE3" w14:textId="58B11B5C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86±5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EE4A1B" w14:textId="1D736C92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4.0±4.0</w:t>
            </w:r>
          </w:p>
        </w:tc>
      </w:tr>
      <w:tr w:rsidR="00834D4A" w14:paraId="597AAEF2" w14:textId="77777777" w:rsidTr="00066583"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D6A2DC" w14:textId="7E901187" w:rsidR="00834D4A" w:rsidRPr="00907A96" w:rsidRDefault="00834D4A" w:rsidP="0097187B">
            <w:pPr>
              <w:pStyle w:val="Title"/>
              <w:ind w:left="0"/>
              <w:rPr>
                <w:rFonts w:ascii="Times New Roman" w:hAnsi="Times New Roman" w:cs="Times New Roman"/>
                <w:b/>
                <w:bCs/>
                <w:spacing w:val="-2"/>
                <w:sz w:val="18"/>
                <w:szCs w:val="24"/>
              </w:rPr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32C1A4" w14:textId="13B7BBB4" w:rsidR="00834D4A" w:rsidRPr="00907A96" w:rsidRDefault="00834D4A" w:rsidP="00907A96">
            <w:pPr>
              <w:pStyle w:val="Title"/>
              <w:ind w:left="0" w:right="-113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B83C1" w14:textId="7143FF92" w:rsidR="00834D4A" w:rsidRPr="00907A96" w:rsidRDefault="00834D4A" w:rsidP="00907A96">
            <w:pPr>
              <w:pStyle w:val="Title"/>
              <w:ind w:left="0" w:right="-465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proofErr w:type="spellStart"/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Kmax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A280D" w14:textId="58B07C3A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61±3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F699E" w14:textId="059A94F7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55±3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3A5A4" w14:textId="16517DAF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3.10±3.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67D36" w14:textId="4F4F4DA8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37±3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E6B65" w14:textId="306310E1" w:rsidR="00834D4A" w:rsidRPr="00907A96" w:rsidRDefault="00834D4A" w:rsidP="00907A96">
            <w:pPr>
              <w:pStyle w:val="Title"/>
              <w:ind w:left="-89" w:right="-109"/>
              <w:jc w:val="center"/>
              <w:rPr>
                <w:rFonts w:ascii="Times New Roman" w:hAnsi="Times New Roman" w:cs="Times New Roman"/>
                <w:spacing w:val="-2"/>
                <w:sz w:val="18"/>
                <w:szCs w:val="24"/>
              </w:rPr>
            </w:pPr>
            <w:r w:rsidRPr="00907A96">
              <w:rPr>
                <w:rFonts w:ascii="Times New Roman" w:hAnsi="Times New Roman" w:cs="Times New Roman"/>
                <w:spacing w:val="-2"/>
                <w:sz w:val="18"/>
                <w:szCs w:val="24"/>
              </w:rPr>
              <w:t>2.7±3.2</w:t>
            </w:r>
          </w:p>
        </w:tc>
      </w:tr>
    </w:tbl>
    <w:p w14:paraId="33C9633B" w14:textId="77777777" w:rsidR="0097187B" w:rsidRPr="0097187B" w:rsidRDefault="0097187B" w:rsidP="0097187B">
      <w:pPr>
        <w:pStyle w:val="Title"/>
        <w:ind w:left="0"/>
        <w:rPr>
          <w:rFonts w:ascii="Times New Roman" w:hAnsi="Times New Roman" w:cs="Times New Roman"/>
          <w:sz w:val="18"/>
          <w:szCs w:val="18"/>
        </w:rPr>
      </w:pPr>
    </w:p>
    <w:p w14:paraId="7488F541" w14:textId="77777777" w:rsidR="0097187B" w:rsidRPr="00AD57D3" w:rsidRDefault="0097187B" w:rsidP="0097187B">
      <w:pPr>
        <w:pStyle w:val="Title"/>
        <w:ind w:left="0"/>
        <w:rPr>
          <w:rFonts w:ascii="Times New Roman" w:hAnsi="Times New Roman" w:cs="Times New Roman"/>
          <w:sz w:val="22"/>
          <w:szCs w:val="22"/>
          <w:lang w:val="ru-RU"/>
        </w:rPr>
      </w:pPr>
    </w:p>
    <w:sectPr w:rsidR="0097187B" w:rsidRPr="00AD57D3" w:rsidSect="00552AB7">
      <w:type w:val="continuous"/>
      <w:pgSz w:w="9700" w:h="13950"/>
      <w:pgMar w:top="580" w:right="708" w:bottom="280" w:left="4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E1782"/>
    <w:rsid w:val="00066583"/>
    <w:rsid w:val="001A0401"/>
    <w:rsid w:val="001E3BCD"/>
    <w:rsid w:val="00285D93"/>
    <w:rsid w:val="00355F40"/>
    <w:rsid w:val="004155A3"/>
    <w:rsid w:val="00552AB7"/>
    <w:rsid w:val="00630362"/>
    <w:rsid w:val="006359FF"/>
    <w:rsid w:val="006449B1"/>
    <w:rsid w:val="0065162F"/>
    <w:rsid w:val="00654E4C"/>
    <w:rsid w:val="00724E8B"/>
    <w:rsid w:val="007A5998"/>
    <w:rsid w:val="007C3D95"/>
    <w:rsid w:val="00834D4A"/>
    <w:rsid w:val="00907A96"/>
    <w:rsid w:val="0097187B"/>
    <w:rsid w:val="009D500B"/>
    <w:rsid w:val="00A44141"/>
    <w:rsid w:val="00A605A4"/>
    <w:rsid w:val="00A87231"/>
    <w:rsid w:val="00AD57D3"/>
    <w:rsid w:val="00AE1782"/>
    <w:rsid w:val="00B16B23"/>
    <w:rsid w:val="00BB0669"/>
    <w:rsid w:val="00F8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4B5AE"/>
  <w15:docId w15:val="{971271F0-D2B2-5B4A-8262-08BCD984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20"/>
      <w:ind w:left="20"/>
      <w:outlineLvl w:val="0"/>
    </w:pPr>
    <w:rPr>
      <w:sz w:val="13"/>
      <w:szCs w:val="1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3"/>
      <w:szCs w:val="13"/>
    </w:rPr>
  </w:style>
  <w:style w:type="paragraph" w:styleId="Title">
    <w:name w:val="Title"/>
    <w:basedOn w:val="Normal"/>
    <w:uiPriority w:val="10"/>
    <w:qFormat/>
    <w:pPr>
      <w:ind w:left="133"/>
    </w:pPr>
    <w:rPr>
      <w:rFonts w:ascii="Arial Black" w:eastAsia="Arial Black" w:hAnsi="Arial Black" w:cs="Arial Black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5"/>
      <w:jc w:val="center"/>
    </w:pPr>
  </w:style>
  <w:style w:type="table" w:styleId="TableGrid">
    <w:name w:val="Table Grid"/>
    <w:basedOn w:val="TableNormal"/>
    <w:uiPriority w:val="39"/>
    <w:rsid w:val="00A60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0</TotalTime>
  <Pages>2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uhen Statsenko</cp:lastModifiedBy>
  <cp:revision>15</cp:revision>
  <dcterms:created xsi:type="dcterms:W3CDTF">2025-03-08T11:22:00Z</dcterms:created>
  <dcterms:modified xsi:type="dcterms:W3CDTF">2025-04-25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3-08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3-Heights(TM) PDF Security Shell 4.8.25.2 (http://www.pdf-tools.com)</vt:lpwstr>
  </property>
</Properties>
</file>